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C0A0" w14:textId="7FD702CD" w:rsidR="00906BCC" w:rsidRPr="00906BCC" w:rsidRDefault="00392907" w:rsidP="00906BC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C2497">
        <w:rPr>
          <w:rFonts w:ascii="Times New Roman" w:hAnsi="Times New Roman" w:cs="Times New Roman"/>
          <w:b/>
          <w:bCs/>
          <w:lang w:val="en-US"/>
        </w:rPr>
        <w:t>S</w:t>
      </w:r>
      <w:r w:rsidR="00804664">
        <w:rPr>
          <w:rFonts w:ascii="Times New Roman" w:hAnsi="Times New Roman" w:cs="Times New Roman"/>
          <w:b/>
          <w:bCs/>
          <w:lang w:val="en-US"/>
        </w:rPr>
        <w:t>3</w:t>
      </w:r>
      <w:r w:rsidR="006C2497" w:rsidRPr="006C2497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906BCC" w:rsidRPr="006C249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C2497" w:rsidRPr="006C2497">
        <w:rPr>
          <w:rFonts w:ascii="Times New Roman" w:hAnsi="Times New Roman" w:cs="Times New Roman"/>
          <w:b/>
          <w:lang w:val="en-US"/>
        </w:rPr>
        <w:t>Indexes explaining chart.</w:t>
      </w:r>
      <w:r w:rsidR="006C2497" w:rsidRPr="006C2497">
        <w:rPr>
          <w:rFonts w:ascii="Times New Roman" w:hAnsi="Times New Roman" w:cs="Times New Roman"/>
          <w:lang w:val="en-US"/>
        </w:rPr>
        <w:t xml:space="preserve"> Comparison between the diversity, dominance and similarity indices in each study area</w:t>
      </w:r>
      <w:r w:rsidR="004D46EB">
        <w:rPr>
          <w:rFonts w:ascii="Times New Roman" w:hAnsi="Times New Roman" w:cs="Times New Roman"/>
          <w:lang w:val="en-US"/>
        </w:rPr>
        <w:t>.</w:t>
      </w:r>
    </w:p>
    <w:tbl>
      <w:tblPr>
        <w:tblStyle w:val="PlainTable2"/>
        <w:tblW w:w="12734" w:type="dxa"/>
        <w:tblLayout w:type="fixed"/>
        <w:tblLook w:val="04A0" w:firstRow="1" w:lastRow="0" w:firstColumn="1" w:lastColumn="0" w:noHBand="0" w:noVBand="1"/>
      </w:tblPr>
      <w:tblGrid>
        <w:gridCol w:w="1427"/>
        <w:gridCol w:w="1304"/>
        <w:gridCol w:w="2086"/>
        <w:gridCol w:w="765"/>
        <w:gridCol w:w="1222"/>
        <w:gridCol w:w="993"/>
        <w:gridCol w:w="1134"/>
        <w:gridCol w:w="1199"/>
        <w:gridCol w:w="1352"/>
        <w:gridCol w:w="1252"/>
      </w:tblGrid>
      <w:tr w:rsidR="00906BCC" w:rsidRPr="00DB06F7" w14:paraId="7935C32E" w14:textId="77777777" w:rsidTr="00906B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  <w:noWrap/>
            <w:hideMark/>
          </w:tcPr>
          <w:p w14:paraId="715CB36E" w14:textId="77777777" w:rsidR="00906BCC" w:rsidRPr="00883D05" w:rsidRDefault="00906BCC" w:rsidP="00B737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304" w:type="dxa"/>
            <w:vMerge w:val="restart"/>
            <w:noWrap/>
            <w:hideMark/>
          </w:tcPr>
          <w:p w14:paraId="0C5C8617" w14:textId="77777777" w:rsidR="00906BCC" w:rsidRPr="00883D05" w:rsidRDefault="00906BCC" w:rsidP="00B73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vince</w:t>
            </w:r>
          </w:p>
        </w:tc>
        <w:tc>
          <w:tcPr>
            <w:tcW w:w="2086" w:type="dxa"/>
            <w:vMerge w:val="restart"/>
            <w:noWrap/>
            <w:hideMark/>
          </w:tcPr>
          <w:p w14:paraId="5490CF09" w14:textId="77777777" w:rsidR="00906BCC" w:rsidRPr="00883D05" w:rsidRDefault="00906BCC" w:rsidP="00B73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cality</w:t>
            </w:r>
          </w:p>
        </w:tc>
        <w:tc>
          <w:tcPr>
            <w:tcW w:w="765" w:type="dxa"/>
            <w:vMerge w:val="restart"/>
            <w:noWrap/>
            <w:hideMark/>
          </w:tcPr>
          <w:p w14:paraId="52636C54" w14:textId="77777777" w:rsidR="00906BCC" w:rsidRPr="00883D05" w:rsidRDefault="00906BCC" w:rsidP="00B73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st</w:t>
            </w:r>
          </w:p>
        </w:tc>
        <w:tc>
          <w:tcPr>
            <w:tcW w:w="4548" w:type="dxa"/>
            <w:gridSpan w:val="4"/>
            <w:noWrap/>
            <w:hideMark/>
          </w:tcPr>
          <w:p w14:paraId="4B3FA71C" w14:textId="77777777" w:rsidR="00906BCC" w:rsidRPr="00883D05" w:rsidRDefault="00906BCC" w:rsidP="00B73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iversity</w:t>
            </w:r>
          </w:p>
        </w:tc>
        <w:tc>
          <w:tcPr>
            <w:tcW w:w="1352" w:type="dxa"/>
            <w:vMerge w:val="restart"/>
            <w:noWrap/>
            <w:hideMark/>
          </w:tcPr>
          <w:p w14:paraId="63FAB9C8" w14:textId="77777777" w:rsidR="00906BCC" w:rsidRPr="00906BCC" w:rsidRDefault="00906BCC" w:rsidP="00B737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06B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ominance</w:t>
            </w:r>
            <w:r w:rsidRPr="00906BCC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US"/>
              </w:rPr>
              <w:t xml:space="preserve"> Simpson</w:t>
            </w:r>
          </w:p>
        </w:tc>
        <w:tc>
          <w:tcPr>
            <w:tcW w:w="1252" w:type="dxa"/>
            <w:vMerge w:val="restart"/>
            <w:noWrap/>
            <w:hideMark/>
          </w:tcPr>
          <w:p w14:paraId="24B61AFB" w14:textId="77777777" w:rsidR="00906BCC" w:rsidRPr="00906BCC" w:rsidRDefault="00906BCC" w:rsidP="00906B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06B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imilarity</w:t>
            </w:r>
            <w:r w:rsidRPr="00906BCC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US"/>
              </w:rPr>
              <w:t xml:space="preserve"> Jaccard</w:t>
            </w:r>
          </w:p>
        </w:tc>
      </w:tr>
      <w:tr w:rsidR="00906BCC" w:rsidRPr="00DB06F7" w14:paraId="02F4B67A" w14:textId="77777777" w:rsidTr="00906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hideMark/>
          </w:tcPr>
          <w:p w14:paraId="1E8DBE2A" w14:textId="77777777" w:rsidR="00906BCC" w:rsidRPr="00883D05" w:rsidRDefault="00906BCC" w:rsidP="00B737A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hideMark/>
          </w:tcPr>
          <w:p w14:paraId="3EC50DE0" w14:textId="77777777" w:rsidR="00906BCC" w:rsidRPr="00883D05" w:rsidRDefault="00906BCC" w:rsidP="00B73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vMerge/>
            <w:hideMark/>
          </w:tcPr>
          <w:p w14:paraId="28B22231" w14:textId="77777777" w:rsidR="00906BCC" w:rsidRPr="00883D05" w:rsidRDefault="00906BCC" w:rsidP="00B73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vMerge/>
            <w:hideMark/>
          </w:tcPr>
          <w:p w14:paraId="54D68725" w14:textId="77777777" w:rsidR="00906BCC" w:rsidRPr="00883D05" w:rsidRDefault="00906BCC" w:rsidP="00B73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22" w:type="dxa"/>
            <w:noWrap/>
            <w:hideMark/>
          </w:tcPr>
          <w:p w14:paraId="450B6C02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hannon Mean</w:t>
            </w:r>
          </w:p>
        </w:tc>
        <w:tc>
          <w:tcPr>
            <w:tcW w:w="993" w:type="dxa"/>
            <w:noWrap/>
            <w:hideMark/>
          </w:tcPr>
          <w:p w14:paraId="623B7333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lpha Mean</w:t>
            </w:r>
          </w:p>
        </w:tc>
        <w:tc>
          <w:tcPr>
            <w:tcW w:w="1134" w:type="dxa"/>
            <w:noWrap/>
            <w:hideMark/>
          </w:tcPr>
          <w:p w14:paraId="1DBF49A4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o 1 Mean</w:t>
            </w:r>
          </w:p>
        </w:tc>
        <w:tc>
          <w:tcPr>
            <w:tcW w:w="1199" w:type="dxa"/>
            <w:noWrap/>
            <w:hideMark/>
          </w:tcPr>
          <w:p w14:paraId="4E78D173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Chao 2 Mean</w:t>
            </w:r>
          </w:p>
        </w:tc>
        <w:tc>
          <w:tcPr>
            <w:tcW w:w="1352" w:type="dxa"/>
            <w:vMerge/>
            <w:noWrap/>
            <w:hideMark/>
          </w:tcPr>
          <w:p w14:paraId="0C07FD73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52" w:type="dxa"/>
            <w:vMerge/>
            <w:noWrap/>
            <w:hideMark/>
          </w:tcPr>
          <w:p w14:paraId="2992E1F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906BCC" w:rsidRPr="00DB06F7" w14:paraId="0379EBC5" w14:textId="77777777" w:rsidTr="00E42F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  <w:noWrap/>
            <w:hideMark/>
          </w:tcPr>
          <w:p w14:paraId="01091AB3" w14:textId="48CA5B4F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US"/>
              </w:rPr>
            </w:pPr>
            <w:r w:rsidRPr="00906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ma</w:t>
            </w:r>
            <w:r w:rsidR="00E4191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z</w:t>
            </w:r>
            <w:r w:rsidRPr="00906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onian</w:t>
            </w:r>
          </w:p>
          <w:p w14:paraId="5551F73B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 w:val="restart"/>
            <w:noWrap/>
            <w:hideMark/>
          </w:tcPr>
          <w:p w14:paraId="448677BB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cumbios</w:t>
            </w:r>
            <w:proofErr w:type="spellEnd"/>
          </w:p>
          <w:p w14:paraId="75AC1DD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vMerge w:val="restart"/>
            <w:hideMark/>
          </w:tcPr>
          <w:p w14:paraId="6701CA4C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hushufindi</w:t>
            </w:r>
            <w:proofErr w:type="spellEnd"/>
          </w:p>
          <w:p w14:paraId="4ABAB5ED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tcBorders>
              <w:bottom w:val="nil"/>
            </w:tcBorders>
            <w:hideMark/>
          </w:tcPr>
          <w:p w14:paraId="77E229A6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H1N1 </w:t>
            </w:r>
          </w:p>
        </w:tc>
        <w:tc>
          <w:tcPr>
            <w:tcW w:w="1222" w:type="dxa"/>
            <w:tcBorders>
              <w:bottom w:val="nil"/>
            </w:tcBorders>
            <w:noWrap/>
            <w:hideMark/>
          </w:tcPr>
          <w:p w14:paraId="3A64BC5E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459B2DC0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D37032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1</w:t>
            </w:r>
          </w:p>
        </w:tc>
        <w:tc>
          <w:tcPr>
            <w:tcW w:w="1199" w:type="dxa"/>
            <w:tcBorders>
              <w:bottom w:val="nil"/>
            </w:tcBorders>
            <w:noWrap/>
            <w:hideMark/>
          </w:tcPr>
          <w:p w14:paraId="7280D84A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1</w:t>
            </w:r>
          </w:p>
        </w:tc>
        <w:tc>
          <w:tcPr>
            <w:tcW w:w="1352" w:type="dxa"/>
            <w:tcBorders>
              <w:bottom w:val="nil"/>
            </w:tcBorders>
            <w:noWrap/>
            <w:hideMark/>
          </w:tcPr>
          <w:p w14:paraId="53F6891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252" w:type="dxa"/>
            <w:tcBorders>
              <w:bottom w:val="nil"/>
            </w:tcBorders>
            <w:noWrap/>
            <w:hideMark/>
          </w:tcPr>
          <w:p w14:paraId="33F61B16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36</w:t>
            </w:r>
          </w:p>
        </w:tc>
      </w:tr>
      <w:tr w:rsidR="00906BCC" w:rsidRPr="00DB06F7" w14:paraId="235A05C0" w14:textId="77777777" w:rsidTr="00E4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775690B2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4EF9FC5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vMerge/>
            <w:hideMark/>
          </w:tcPr>
          <w:p w14:paraId="67528339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638117F1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2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6A806A84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B832E5B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296422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1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6975D8D8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.5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690CB32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2741D375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36</w:t>
            </w:r>
          </w:p>
        </w:tc>
      </w:tr>
      <w:tr w:rsidR="00906BCC" w:rsidRPr="00DB06F7" w14:paraId="4F44B595" w14:textId="77777777" w:rsidTr="00E42F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4F9B4CD9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nil"/>
            </w:tcBorders>
            <w:noWrap/>
            <w:hideMark/>
          </w:tcPr>
          <w:p w14:paraId="13E0003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vMerge/>
            <w:tcBorders>
              <w:bottom w:val="nil"/>
            </w:tcBorders>
            <w:hideMark/>
          </w:tcPr>
          <w:p w14:paraId="1375209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0F6FF5D5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3N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5536AFF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E096A6D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A44AD51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0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77B9CE7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4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2E32CDD4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6E0EF7C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46</w:t>
            </w:r>
          </w:p>
        </w:tc>
      </w:tr>
      <w:tr w:rsidR="00906BCC" w:rsidRPr="00DB06F7" w14:paraId="4F8F3031" w14:textId="77777777" w:rsidTr="0012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19F6EDC6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 w:val="restart"/>
            <w:tcBorders>
              <w:top w:val="nil"/>
            </w:tcBorders>
            <w:noWrap/>
            <w:hideMark/>
          </w:tcPr>
          <w:p w14:paraId="310C73D6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rellana</w:t>
            </w:r>
          </w:p>
          <w:p w14:paraId="45C4A758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2454A334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ayuma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5E05B943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1N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1CA12219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CA5DBFE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1F580FB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3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3261F1A1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.4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727F7C29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1FCB2676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95</w:t>
            </w:r>
          </w:p>
        </w:tc>
      </w:tr>
      <w:tr w:rsidR="00906BCC" w:rsidRPr="00DB06F7" w14:paraId="36520F48" w14:textId="77777777" w:rsidTr="00125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4338B1E6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710DA62F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33AD4CEA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Justicia Social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1A6C7FF5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2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4F75906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C31944F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513932F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.1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1B024EEA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.8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429A1C8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2D44753A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97</w:t>
            </w:r>
          </w:p>
        </w:tc>
      </w:tr>
      <w:tr w:rsidR="00906BCC" w:rsidRPr="00DB06F7" w14:paraId="08D51537" w14:textId="77777777" w:rsidTr="00125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05211580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614288E5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08A9846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4 de </w:t>
            </w: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osto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7000A286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3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6367DA8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236490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79C53E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.1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634CA8C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.8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0EF2BF0B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1197D50D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67</w:t>
            </w:r>
          </w:p>
        </w:tc>
      </w:tr>
      <w:tr w:rsidR="00906BCC" w:rsidRPr="00DB06F7" w14:paraId="27FFB3DE" w14:textId="77777777" w:rsidTr="00125A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tcBorders>
              <w:bottom w:val="nil"/>
            </w:tcBorders>
            <w:noWrap/>
            <w:hideMark/>
          </w:tcPr>
          <w:p w14:paraId="719B8903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nil"/>
            </w:tcBorders>
            <w:noWrap/>
            <w:hideMark/>
          </w:tcPr>
          <w:p w14:paraId="76E4347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2BBDCD84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 Merced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2B82066A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4N2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363CD29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667F300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CE22269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3A4F0710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9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04CEC07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0ABA4BEF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89</w:t>
            </w:r>
          </w:p>
        </w:tc>
      </w:tr>
      <w:tr w:rsidR="00906BCC" w:rsidRPr="00DB06F7" w14:paraId="32E94A54" w14:textId="77777777" w:rsidTr="0043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 w:val="restart"/>
            <w:tcBorders>
              <w:top w:val="nil"/>
            </w:tcBorders>
            <w:noWrap/>
            <w:hideMark/>
          </w:tcPr>
          <w:p w14:paraId="17A40D4A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fr-BE"/>
              </w:rPr>
            </w:pPr>
            <w:r w:rsidRPr="00906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BE"/>
              </w:rPr>
              <w:t>Sierra</w:t>
            </w:r>
          </w:p>
          <w:p w14:paraId="0B9E87DC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fr-BE"/>
              </w:rPr>
            </w:pPr>
          </w:p>
        </w:tc>
        <w:tc>
          <w:tcPr>
            <w:tcW w:w="1304" w:type="dxa"/>
            <w:vMerge w:val="restart"/>
            <w:tcBorders>
              <w:top w:val="nil"/>
            </w:tcBorders>
            <w:noWrap/>
            <w:hideMark/>
          </w:tcPr>
          <w:p w14:paraId="5BCEAA55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oja</w:t>
            </w:r>
          </w:p>
          <w:p w14:paraId="22696D8D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419C789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risto del </w:t>
            </w: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nzuelo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2ACA0AF3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1N5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2412CF91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0B1A58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A26DF5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0052DD29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1.09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05FB109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0BB82828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87</w:t>
            </w:r>
          </w:p>
        </w:tc>
      </w:tr>
      <w:tr w:rsidR="00906BCC" w:rsidRPr="00DB06F7" w14:paraId="3827284A" w14:textId="77777777" w:rsidTr="0043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3AD54A3A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238D5CC4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012C8427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ranjito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23D6817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2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7730AB8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1308F4E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F662F3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.8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2D3EE649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.15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61154879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088A2E84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75</w:t>
            </w:r>
          </w:p>
        </w:tc>
      </w:tr>
      <w:tr w:rsidR="00906BCC" w:rsidRPr="00DB06F7" w14:paraId="039E019F" w14:textId="77777777" w:rsidTr="0043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51416A69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559C1B94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60DAEA02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l Toro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4950487C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3N3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27F99D42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E12A925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CEFC4D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.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355E2745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.21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78155562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65799034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35</w:t>
            </w:r>
          </w:p>
        </w:tc>
      </w:tr>
      <w:tr w:rsidR="00906BCC" w:rsidRPr="00DB06F7" w14:paraId="17BBFBFD" w14:textId="77777777" w:rsidTr="0043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5FB0E55C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205BE7E5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00DBFE2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2 de </w:t>
            </w: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ctubre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12B10BD6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5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2D1FCE09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8300494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52C60AB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.7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32855970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5.84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40C4E4F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5C8FE7C9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29</w:t>
            </w:r>
          </w:p>
        </w:tc>
      </w:tr>
      <w:tr w:rsidR="00906BCC" w:rsidRPr="00DB06F7" w14:paraId="06F71E50" w14:textId="77777777" w:rsidTr="00430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noWrap/>
            <w:hideMark/>
          </w:tcPr>
          <w:p w14:paraId="21BED6F4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noWrap/>
            <w:hideMark/>
          </w:tcPr>
          <w:p w14:paraId="31491167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hideMark/>
          </w:tcPr>
          <w:p w14:paraId="5B2D7030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uriachi</w:t>
            </w:r>
            <w:proofErr w:type="spellEnd"/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7935BE1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6N1</w:t>
            </w:r>
          </w:p>
        </w:tc>
        <w:tc>
          <w:tcPr>
            <w:tcW w:w="1222" w:type="dxa"/>
            <w:tcBorders>
              <w:top w:val="nil"/>
              <w:bottom w:val="nil"/>
            </w:tcBorders>
            <w:noWrap/>
            <w:hideMark/>
          </w:tcPr>
          <w:p w14:paraId="1DCB9F8E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7B4BA78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B6243B1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.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noWrap/>
            <w:hideMark/>
          </w:tcPr>
          <w:p w14:paraId="63CBBCA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.5</w:t>
            </w:r>
          </w:p>
        </w:tc>
        <w:tc>
          <w:tcPr>
            <w:tcW w:w="1352" w:type="dxa"/>
            <w:tcBorders>
              <w:top w:val="nil"/>
              <w:bottom w:val="nil"/>
            </w:tcBorders>
            <w:noWrap/>
            <w:hideMark/>
          </w:tcPr>
          <w:p w14:paraId="1A12682F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hideMark/>
          </w:tcPr>
          <w:p w14:paraId="4F33880C" w14:textId="77777777" w:rsidR="00906BCC" w:rsidRPr="00883D05" w:rsidRDefault="00906BCC" w:rsidP="00B737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71</w:t>
            </w:r>
          </w:p>
        </w:tc>
      </w:tr>
      <w:tr w:rsidR="00906BCC" w:rsidRPr="00DB06F7" w14:paraId="4C9231BB" w14:textId="77777777" w:rsidTr="004306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vMerge/>
            <w:tcBorders>
              <w:bottom w:val="single" w:sz="4" w:space="0" w:color="auto"/>
            </w:tcBorders>
            <w:noWrap/>
            <w:hideMark/>
          </w:tcPr>
          <w:p w14:paraId="51529065" w14:textId="77777777" w:rsidR="00906BCC" w:rsidRPr="00906BCC" w:rsidRDefault="00906BCC" w:rsidP="00B737A0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noWrap/>
            <w:hideMark/>
          </w:tcPr>
          <w:p w14:paraId="677A4868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hideMark/>
          </w:tcPr>
          <w:p w14:paraId="5938B631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12 de </w:t>
            </w:r>
            <w:proofErr w:type="spellStart"/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iciembre</w:t>
            </w:r>
            <w:proofErr w:type="spellEnd"/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hideMark/>
          </w:tcPr>
          <w:p w14:paraId="6FB24BAB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H7N1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0DBF1B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693C82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432EED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6C22EC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7.69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849613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7DFE51" w14:textId="77777777" w:rsidR="00906BCC" w:rsidRPr="00883D05" w:rsidRDefault="00906BCC" w:rsidP="00B73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883D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45</w:t>
            </w:r>
          </w:p>
        </w:tc>
      </w:tr>
    </w:tbl>
    <w:p w14:paraId="1F8AB7A4" w14:textId="77777777" w:rsidR="00906BCC" w:rsidRPr="00883D05" w:rsidRDefault="00906BCC" w:rsidP="005B0B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06BCC" w:rsidRPr="00883D05" w:rsidSect="00906B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BCC"/>
    <w:rsid w:val="000841DE"/>
    <w:rsid w:val="00392907"/>
    <w:rsid w:val="004D46EB"/>
    <w:rsid w:val="004F4321"/>
    <w:rsid w:val="005B0B48"/>
    <w:rsid w:val="006C2497"/>
    <w:rsid w:val="00804664"/>
    <w:rsid w:val="00906BCC"/>
    <w:rsid w:val="00E4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902D9"/>
  <w15:chartTrackingRefBased/>
  <w15:docId w15:val="{84F93A26-A4B2-4B21-866A-E373052E0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BCC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906BCC"/>
    <w:pPr>
      <w:spacing w:after="0" w:line="240" w:lineRule="auto"/>
    </w:pPr>
    <w:rPr>
      <w:rFonts w:eastAsia="MS Mincho"/>
      <w:lang w:val="es-EC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06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B206D-F276-4185-9908-4EBD3D718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#1</dc:creator>
  <cp:keywords/>
  <dc:description/>
  <cp:lastModifiedBy>ryancmcmurray@gmail.com</cp:lastModifiedBy>
  <cp:revision>5</cp:revision>
  <dcterms:created xsi:type="dcterms:W3CDTF">2022-01-12T09:56:00Z</dcterms:created>
  <dcterms:modified xsi:type="dcterms:W3CDTF">2022-08-09T21:39:00Z</dcterms:modified>
</cp:coreProperties>
</file>